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921" w:rsidRDefault="00E67921" w:rsidP="007E03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Supplementary Material: Khandaker </w:t>
      </w:r>
      <w:r w:rsidRPr="00E67921">
        <w:rPr>
          <w:rFonts w:ascii="Times New Roman" w:hAnsi="Times New Roman" w:cs="Times New Roman"/>
          <w:b/>
          <w:i/>
          <w:sz w:val="24"/>
          <w:szCs w:val="24"/>
          <w:lang w:val="en-US"/>
        </w:rPr>
        <w:t>et 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67921">
        <w:rPr>
          <w:rFonts w:ascii="Times New Roman" w:hAnsi="Times New Roman" w:cs="Times New Roman"/>
          <w:b/>
          <w:sz w:val="24"/>
          <w:szCs w:val="24"/>
          <w:lang w:val="en-US"/>
        </w:rPr>
        <w:t>Association between a Functional Interleukin 6 Receptor Genetic Variant and Risk of Depression and Psychosis in a Population-based Birth Cohort</w:t>
      </w:r>
    </w:p>
    <w:p w:rsidR="00E67921" w:rsidRDefault="00E67921" w:rsidP="007E03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E67921" w:rsidRDefault="00E67921" w:rsidP="007E03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E03F7" w:rsidRDefault="007E03F7" w:rsidP="007E03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Supplementary Table 1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Odds Ratios for 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>Severe Depression a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/or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sychosis at Age 18 Year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 the ALSPAC Birth Cohort for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0D248A">
        <w:rPr>
          <w:rFonts w:ascii="Times New Roman" w:hAnsi="Times New Roman" w:cs="Times New Roman"/>
          <w:b/>
          <w:i/>
          <w:sz w:val="24"/>
          <w:szCs w:val="24"/>
          <w:lang w:val="en-US"/>
        </w:rPr>
        <w:t>IL6R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type Asp358Ala (rs2228145 A&gt;C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7E03F7" w:rsidRDefault="007E03F7" w:rsidP="007E03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E03F7" w:rsidRPr="00B5493D" w:rsidRDefault="007E03F7" w:rsidP="007E03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493D">
        <w:rPr>
          <w:rFonts w:ascii="Times New Roman" w:hAnsi="Times New Roman" w:cs="Times New Roman"/>
          <w:sz w:val="24"/>
          <w:szCs w:val="24"/>
          <w:lang w:val="en-US"/>
        </w:rPr>
        <w:t>Sensitivity analysis after removing related participants (Identity-by-Descent cut-off = 0.05)</w:t>
      </w:r>
    </w:p>
    <w:p w:rsidR="007E03F7" w:rsidRDefault="007E03F7" w:rsidP="007E03F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107"/>
        <w:gridCol w:w="1189"/>
        <w:gridCol w:w="2530"/>
        <w:gridCol w:w="2530"/>
        <w:gridCol w:w="2530"/>
        <w:gridCol w:w="2531"/>
      </w:tblGrid>
      <w:tr w:rsidR="00D41074" w:rsidRPr="007E03F7" w:rsidTr="004B4544">
        <w:tc>
          <w:tcPr>
            <w:tcW w:w="1531" w:type="dxa"/>
          </w:tcPr>
          <w:p w:rsidR="00D41074" w:rsidRPr="007E03F7" w:rsidRDefault="00D41074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Genotype</w:t>
            </w:r>
          </w:p>
        </w:tc>
        <w:tc>
          <w:tcPr>
            <w:tcW w:w="1107" w:type="dxa"/>
          </w:tcPr>
          <w:p w:rsidR="00D41074" w:rsidRPr="007E03F7" w:rsidRDefault="00D41074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Sample</w:t>
            </w:r>
          </w:p>
        </w:tc>
        <w:tc>
          <w:tcPr>
            <w:tcW w:w="1189" w:type="dxa"/>
          </w:tcPr>
          <w:p w:rsidR="00D41074" w:rsidRPr="007E03F7" w:rsidRDefault="00D41074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Case, No. (%)</w:t>
            </w:r>
          </w:p>
        </w:tc>
        <w:tc>
          <w:tcPr>
            <w:tcW w:w="10121" w:type="dxa"/>
            <w:gridSpan w:val="4"/>
          </w:tcPr>
          <w:p w:rsidR="00D41074" w:rsidRPr="007E03F7" w:rsidRDefault="00D41074" w:rsidP="00B23B76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Odds Ratio (95% CI)</w:t>
            </w:r>
          </w:p>
        </w:tc>
      </w:tr>
      <w:tr w:rsidR="007E03F7" w:rsidRPr="007E03F7" w:rsidTr="007E03F7">
        <w:tc>
          <w:tcPr>
            <w:tcW w:w="1531" w:type="dxa"/>
          </w:tcPr>
          <w:p w:rsidR="007E03F7" w:rsidRPr="007E03F7" w:rsidRDefault="007E03F7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107" w:type="dxa"/>
          </w:tcPr>
          <w:p w:rsidR="007E03F7" w:rsidRPr="007E03F7" w:rsidRDefault="007E03F7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189" w:type="dxa"/>
          </w:tcPr>
          <w:p w:rsidR="007E03F7" w:rsidRPr="007E03F7" w:rsidRDefault="007E03F7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2530" w:type="dxa"/>
          </w:tcPr>
          <w:p w:rsidR="007E03F7" w:rsidRPr="007E03F7" w:rsidRDefault="007E03F7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Unadjusted </w:t>
            </w:r>
            <w:r w:rsidR="00D4107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analysis </w:t>
            </w: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(N=3078)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Adjusted for sex and body mass index (N=2815)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Adjusted for father’s social class, ethnicity, mother’s highest education (N=2700)</w:t>
            </w:r>
          </w:p>
        </w:tc>
        <w:tc>
          <w:tcPr>
            <w:tcW w:w="2531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Adjusted for sex, body mass index, father’s social class, ethnicity, mother’s highest education (N=2482)</w:t>
            </w:r>
          </w:p>
        </w:tc>
      </w:tr>
      <w:tr w:rsidR="007E03F7" w:rsidRPr="007E03F7" w:rsidTr="007E03F7">
        <w:tc>
          <w:tcPr>
            <w:tcW w:w="1531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A/A</w:t>
            </w:r>
          </w:p>
        </w:tc>
        <w:tc>
          <w:tcPr>
            <w:tcW w:w="1107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</w:rPr>
            </w:pPr>
            <w:r w:rsidRPr="007E03F7">
              <w:rPr>
                <w:rFonts w:ascii="Times New Roman" w:hAnsi="Times New Roman" w:cs="Times New Roman"/>
                <w:szCs w:val="24"/>
              </w:rPr>
              <w:t>1052</w:t>
            </w:r>
          </w:p>
        </w:tc>
        <w:tc>
          <w:tcPr>
            <w:tcW w:w="1189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</w:rPr>
            </w:pPr>
            <w:r w:rsidRPr="007E03F7">
              <w:rPr>
                <w:rFonts w:ascii="Times New Roman" w:hAnsi="Times New Roman" w:cs="Times New Roman"/>
                <w:szCs w:val="24"/>
              </w:rPr>
              <w:t>33 (3.1)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1 [reference]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1 [reference]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1 [reference]</w:t>
            </w:r>
          </w:p>
        </w:tc>
        <w:tc>
          <w:tcPr>
            <w:tcW w:w="2531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1 [reference]</w:t>
            </w:r>
          </w:p>
        </w:tc>
      </w:tr>
      <w:tr w:rsidR="007E03F7" w:rsidRPr="007E03F7" w:rsidTr="007E03F7">
        <w:tc>
          <w:tcPr>
            <w:tcW w:w="1531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A/C</w:t>
            </w:r>
          </w:p>
        </w:tc>
        <w:tc>
          <w:tcPr>
            <w:tcW w:w="1107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</w:rPr>
            </w:pPr>
            <w:r w:rsidRPr="007E03F7">
              <w:rPr>
                <w:rFonts w:ascii="Times New Roman" w:hAnsi="Times New Roman" w:cs="Times New Roman"/>
                <w:szCs w:val="24"/>
              </w:rPr>
              <w:t>1478</w:t>
            </w:r>
          </w:p>
        </w:tc>
        <w:tc>
          <w:tcPr>
            <w:tcW w:w="1189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</w:rPr>
            </w:pPr>
            <w:r w:rsidRPr="007E03F7">
              <w:rPr>
                <w:rFonts w:ascii="Times New Roman" w:hAnsi="Times New Roman" w:cs="Times New Roman"/>
                <w:szCs w:val="24"/>
              </w:rPr>
              <w:t>35 (2.4)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0.75 (0.46-1.21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</w:t>
            </w:r>
            <w:r w:rsidR="004D481D">
              <w:rPr>
                <w:rFonts w:ascii="Times New Roman" w:hAnsi="Times New Roman" w:cs="Times New Roman"/>
                <w:szCs w:val="24"/>
                <w:lang w:val="en-US"/>
              </w:rPr>
              <w:t>0.240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0.74 (0.44-1.25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</w:t>
            </w:r>
            <w:r w:rsidR="005B4B24">
              <w:rPr>
                <w:rFonts w:ascii="Times New Roman" w:hAnsi="Times New Roman" w:cs="Times New Roman"/>
                <w:szCs w:val="24"/>
                <w:lang w:val="en-US"/>
              </w:rPr>
              <w:t>0.267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0.68 (0.40-1.17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</w:t>
            </w:r>
            <w:r w:rsidR="005B4B24">
              <w:rPr>
                <w:rFonts w:ascii="Times New Roman" w:hAnsi="Times New Roman" w:cs="Times New Roman"/>
                <w:szCs w:val="24"/>
                <w:lang w:val="en-US"/>
              </w:rPr>
              <w:t>0.168</w:t>
            </w:r>
          </w:p>
        </w:tc>
        <w:tc>
          <w:tcPr>
            <w:tcW w:w="2531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0.70 (0.40-1.23); p=0.2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</w:tr>
      <w:tr w:rsidR="007E03F7" w:rsidRPr="007E03F7" w:rsidTr="007E03F7">
        <w:tc>
          <w:tcPr>
            <w:tcW w:w="1531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C/C</w:t>
            </w:r>
          </w:p>
        </w:tc>
        <w:tc>
          <w:tcPr>
            <w:tcW w:w="1107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</w:rPr>
            </w:pPr>
            <w:r w:rsidRPr="007E03F7">
              <w:rPr>
                <w:rFonts w:ascii="Times New Roman" w:hAnsi="Times New Roman" w:cs="Times New Roman"/>
                <w:szCs w:val="24"/>
              </w:rPr>
              <w:t>548</w:t>
            </w:r>
          </w:p>
        </w:tc>
        <w:tc>
          <w:tcPr>
            <w:tcW w:w="1189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</w:rPr>
            </w:pPr>
            <w:r w:rsidRPr="007E03F7">
              <w:rPr>
                <w:rFonts w:ascii="Times New Roman" w:hAnsi="Times New Roman" w:cs="Times New Roman"/>
                <w:szCs w:val="24"/>
              </w:rPr>
              <w:t>6 (1.1)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0.34 (0.14-0.82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</w:t>
            </w:r>
            <w:r w:rsidR="004D481D">
              <w:rPr>
                <w:rFonts w:ascii="Times New Roman" w:hAnsi="Times New Roman" w:cs="Times New Roman"/>
                <w:szCs w:val="24"/>
                <w:lang w:val="en-US"/>
              </w:rPr>
              <w:t>0.016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0.39 (0.16-0.96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</w:t>
            </w:r>
            <w:r w:rsidR="005B4B24">
              <w:rPr>
                <w:rFonts w:ascii="Times New Roman" w:hAnsi="Times New Roman" w:cs="Times New Roman"/>
                <w:szCs w:val="24"/>
                <w:lang w:val="en-US"/>
              </w:rPr>
              <w:t>0.042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0.39 (0.16-0.95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</w:t>
            </w:r>
            <w:r w:rsidR="005B4B24">
              <w:rPr>
                <w:rFonts w:ascii="Times New Roman" w:hAnsi="Times New Roman" w:cs="Times New Roman"/>
                <w:szCs w:val="24"/>
                <w:lang w:val="en-US"/>
              </w:rPr>
              <w:t>0.038</w:t>
            </w:r>
          </w:p>
        </w:tc>
        <w:tc>
          <w:tcPr>
            <w:tcW w:w="2531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0.42 (0.17-1.04); p=0.0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 w:rsidR="007E03F7" w:rsidRPr="007E03F7" w:rsidTr="007E03F7">
        <w:tc>
          <w:tcPr>
            <w:tcW w:w="1531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Linear trend</w:t>
            </w:r>
          </w:p>
        </w:tc>
        <w:tc>
          <w:tcPr>
            <w:tcW w:w="1107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</w:rPr>
            </w:pPr>
            <w:r w:rsidRPr="007E03F7">
              <w:rPr>
                <w:rFonts w:ascii="Times New Roman" w:hAnsi="Times New Roman" w:cs="Times New Roman"/>
                <w:szCs w:val="24"/>
              </w:rPr>
              <w:t>3078</w:t>
            </w:r>
          </w:p>
        </w:tc>
        <w:tc>
          <w:tcPr>
            <w:tcW w:w="1189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</w:rPr>
            </w:pPr>
            <w:r w:rsidRPr="007E03F7">
              <w:rPr>
                <w:rFonts w:ascii="Times New Roman" w:hAnsi="Times New Roman" w:cs="Times New Roman"/>
                <w:szCs w:val="24"/>
              </w:rPr>
              <w:t>74 (2.4)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0.64 (0.45-0.91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</w:t>
            </w:r>
            <w:r w:rsidR="004D481D">
              <w:rPr>
                <w:rFonts w:ascii="Times New Roman" w:hAnsi="Times New Roman" w:cs="Times New Roman"/>
                <w:szCs w:val="24"/>
                <w:lang w:val="en-US"/>
              </w:rPr>
              <w:t>0.013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0.66 (0.46-0.97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</w:t>
            </w:r>
            <w:r w:rsidR="005B4B24">
              <w:rPr>
                <w:rFonts w:ascii="Times New Roman" w:hAnsi="Times New Roman" w:cs="Times New Roman"/>
                <w:szCs w:val="24"/>
                <w:lang w:val="en-US"/>
              </w:rPr>
              <w:t>0.034</w:t>
            </w:r>
          </w:p>
        </w:tc>
        <w:tc>
          <w:tcPr>
            <w:tcW w:w="2530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0.64 (0.44-0.94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</w:t>
            </w:r>
            <w:r w:rsidR="005B4B24">
              <w:rPr>
                <w:rFonts w:ascii="Times New Roman" w:hAnsi="Times New Roman" w:cs="Times New Roman"/>
                <w:szCs w:val="24"/>
                <w:lang w:val="en-US"/>
              </w:rPr>
              <w:t>0.025</w:t>
            </w:r>
          </w:p>
        </w:tc>
        <w:tc>
          <w:tcPr>
            <w:tcW w:w="2531" w:type="dxa"/>
          </w:tcPr>
          <w:p w:rsidR="007E03F7" w:rsidRPr="007E03F7" w:rsidRDefault="007E03F7" w:rsidP="007E03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0.66 (0.45-0.99); p=0.0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</w:tbl>
    <w:p w:rsidR="007E03F7" w:rsidRDefault="007E03F7" w:rsidP="007E03F7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204EA3" w:rsidRDefault="00204EA3"/>
    <w:p w:rsidR="00CC2B02" w:rsidRDefault="00CC2B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F09F4" w:rsidRDefault="00FF09F4" w:rsidP="00A268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nline Supplementary Table 2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Odds Ratios for 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vere Depression at Age 18 Year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 the ALSPAC Birth Cohort for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0D248A">
        <w:rPr>
          <w:rFonts w:ascii="Times New Roman" w:hAnsi="Times New Roman" w:cs="Times New Roman"/>
          <w:b/>
          <w:i/>
          <w:sz w:val="24"/>
          <w:szCs w:val="24"/>
          <w:lang w:val="en-US"/>
        </w:rPr>
        <w:t>IL6R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type Asp358Ala (rs2228145 A&gt;C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FF09F4" w:rsidRDefault="00FF09F4" w:rsidP="00A268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F09F4" w:rsidRPr="00485730" w:rsidRDefault="00FF09F4" w:rsidP="00A268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5730">
        <w:rPr>
          <w:rFonts w:ascii="Times New Roman" w:hAnsi="Times New Roman" w:cs="Times New Roman"/>
          <w:sz w:val="24"/>
          <w:szCs w:val="24"/>
          <w:lang w:val="en-US"/>
        </w:rPr>
        <w:t>Sensitivity analysis after removing related participants (Identity-by-Descent cut-off = 0.05)</w:t>
      </w:r>
    </w:p>
    <w:p w:rsidR="00FF09F4" w:rsidRDefault="00FF09F4" w:rsidP="00A268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107"/>
        <w:gridCol w:w="1189"/>
        <w:gridCol w:w="2530"/>
        <w:gridCol w:w="2530"/>
        <w:gridCol w:w="2530"/>
        <w:gridCol w:w="2531"/>
      </w:tblGrid>
      <w:tr w:rsidR="0098730A" w:rsidRPr="007E03F7" w:rsidTr="005341D6">
        <w:tc>
          <w:tcPr>
            <w:tcW w:w="1531" w:type="dxa"/>
          </w:tcPr>
          <w:p w:rsidR="0098730A" w:rsidRPr="007E03F7" w:rsidRDefault="0098730A" w:rsidP="00A2683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Genotype</w:t>
            </w:r>
          </w:p>
        </w:tc>
        <w:tc>
          <w:tcPr>
            <w:tcW w:w="1107" w:type="dxa"/>
          </w:tcPr>
          <w:p w:rsidR="0098730A" w:rsidRPr="007E03F7" w:rsidRDefault="0098730A" w:rsidP="00A2683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Sample</w:t>
            </w:r>
          </w:p>
        </w:tc>
        <w:tc>
          <w:tcPr>
            <w:tcW w:w="1189" w:type="dxa"/>
          </w:tcPr>
          <w:p w:rsidR="0098730A" w:rsidRPr="007E03F7" w:rsidRDefault="0098730A" w:rsidP="00A2683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Case, No. (%)</w:t>
            </w:r>
          </w:p>
        </w:tc>
        <w:tc>
          <w:tcPr>
            <w:tcW w:w="10121" w:type="dxa"/>
            <w:gridSpan w:val="4"/>
          </w:tcPr>
          <w:p w:rsidR="0098730A" w:rsidRPr="007E03F7" w:rsidRDefault="0098730A" w:rsidP="00A26836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Odds Ratio (95% CI)</w:t>
            </w:r>
          </w:p>
        </w:tc>
      </w:tr>
      <w:tr w:rsidR="00FF09F4" w:rsidRPr="007E03F7" w:rsidTr="00B23B76">
        <w:tc>
          <w:tcPr>
            <w:tcW w:w="1531" w:type="dxa"/>
          </w:tcPr>
          <w:p w:rsidR="00FF09F4" w:rsidRPr="007E03F7" w:rsidRDefault="00FF09F4" w:rsidP="00A2683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107" w:type="dxa"/>
          </w:tcPr>
          <w:p w:rsidR="00FF09F4" w:rsidRPr="007E03F7" w:rsidRDefault="00FF09F4" w:rsidP="00A2683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189" w:type="dxa"/>
          </w:tcPr>
          <w:p w:rsidR="00FF09F4" w:rsidRPr="007E03F7" w:rsidRDefault="00FF09F4" w:rsidP="00A2683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2530" w:type="dxa"/>
          </w:tcPr>
          <w:p w:rsidR="00FF09F4" w:rsidRPr="007E03F7" w:rsidRDefault="00FF09F4" w:rsidP="00A2683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Unadjusted </w:t>
            </w:r>
            <w:r w:rsidR="004A161A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analysis </w:t>
            </w: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(N=3078)</w:t>
            </w:r>
          </w:p>
        </w:tc>
        <w:tc>
          <w:tcPr>
            <w:tcW w:w="2530" w:type="dxa"/>
          </w:tcPr>
          <w:p w:rsidR="00FF09F4" w:rsidRPr="007E03F7" w:rsidRDefault="00FF09F4" w:rsidP="00A26836">
            <w:pPr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Adjusted for sex and body mass index</w:t>
            </w:r>
            <w:r w:rsidR="00B964FC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(N=2946</w:t>
            </w: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)</w:t>
            </w:r>
          </w:p>
        </w:tc>
        <w:tc>
          <w:tcPr>
            <w:tcW w:w="2530" w:type="dxa"/>
          </w:tcPr>
          <w:p w:rsidR="00FF09F4" w:rsidRPr="007E03F7" w:rsidRDefault="00FF09F4" w:rsidP="00A2683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Adjusted for father’s social class, ethnicity, mother’s </w:t>
            </w:r>
            <w:r w:rsidR="003C01ED">
              <w:rPr>
                <w:rFonts w:ascii="Times New Roman" w:hAnsi="Times New Roman" w:cs="Times New Roman"/>
                <w:b/>
                <w:szCs w:val="24"/>
                <w:lang w:val="en-US"/>
              </w:rPr>
              <w:t>highest education (N=2822</w:t>
            </w: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)</w:t>
            </w:r>
          </w:p>
        </w:tc>
        <w:tc>
          <w:tcPr>
            <w:tcW w:w="2531" w:type="dxa"/>
          </w:tcPr>
          <w:p w:rsidR="00FF09F4" w:rsidRPr="007E03F7" w:rsidRDefault="00FF09F4" w:rsidP="00A2683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Adjusted for sex, body mass index, father’s social class, ethnicity, mother’s highest education</w:t>
            </w:r>
            <w:r w:rsidR="00A93C31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(N=2593</w:t>
            </w: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)</w:t>
            </w:r>
          </w:p>
        </w:tc>
      </w:tr>
      <w:tr w:rsidR="007E63C0" w:rsidRPr="007E03F7" w:rsidTr="00B23B76">
        <w:tc>
          <w:tcPr>
            <w:tcW w:w="1531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A/A</w:t>
            </w:r>
          </w:p>
        </w:tc>
        <w:tc>
          <w:tcPr>
            <w:tcW w:w="1107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98</w:t>
            </w:r>
          </w:p>
        </w:tc>
        <w:tc>
          <w:tcPr>
            <w:tcW w:w="1189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  <w:r w:rsidRPr="007E03F7">
              <w:rPr>
                <w:rFonts w:ascii="Times New Roman" w:hAnsi="Times New Roman" w:cs="Times New Roman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7E03F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30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1 [reference]</w:t>
            </w:r>
          </w:p>
        </w:tc>
        <w:tc>
          <w:tcPr>
            <w:tcW w:w="2530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1 [reference]</w:t>
            </w:r>
          </w:p>
        </w:tc>
        <w:tc>
          <w:tcPr>
            <w:tcW w:w="2530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1 [reference]</w:t>
            </w:r>
          </w:p>
        </w:tc>
        <w:tc>
          <w:tcPr>
            <w:tcW w:w="2531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1 [reference]</w:t>
            </w:r>
          </w:p>
        </w:tc>
      </w:tr>
      <w:tr w:rsidR="007E63C0" w:rsidRPr="007E03F7" w:rsidTr="00B23B76">
        <w:tc>
          <w:tcPr>
            <w:tcW w:w="1531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A/C</w:t>
            </w:r>
          </w:p>
        </w:tc>
        <w:tc>
          <w:tcPr>
            <w:tcW w:w="1107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49</w:t>
            </w:r>
          </w:p>
        </w:tc>
        <w:tc>
          <w:tcPr>
            <w:tcW w:w="1189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 (0.8</w:t>
            </w:r>
            <w:r w:rsidRPr="007E03F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30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7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9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137</w:t>
            </w:r>
          </w:p>
        </w:tc>
        <w:tc>
          <w:tcPr>
            <w:tcW w:w="2530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5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4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298</w:t>
            </w:r>
          </w:p>
        </w:tc>
        <w:tc>
          <w:tcPr>
            <w:tcW w:w="2530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3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0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260</w:t>
            </w:r>
          </w:p>
        </w:tc>
        <w:tc>
          <w:tcPr>
            <w:tcW w:w="2531" w:type="dxa"/>
          </w:tcPr>
          <w:p w:rsidR="007E63C0" w:rsidRPr="007E03F7" w:rsidRDefault="00CE6273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3</w:t>
            </w:r>
            <w:r w:rsidR="007E63C0"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="007E63C0" w:rsidRPr="007E03F7"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 w:rsidR="007E63C0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7E63C0"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7E63C0">
              <w:rPr>
                <w:rFonts w:ascii="Times New Roman" w:hAnsi="Times New Roman" w:cs="Times New Roman"/>
                <w:szCs w:val="24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72</w:t>
            </w:r>
          </w:p>
        </w:tc>
      </w:tr>
      <w:tr w:rsidR="007E63C0" w:rsidRPr="007E03F7" w:rsidTr="00B23B76">
        <w:tc>
          <w:tcPr>
            <w:tcW w:w="1531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C/C</w:t>
            </w:r>
          </w:p>
        </w:tc>
        <w:tc>
          <w:tcPr>
            <w:tcW w:w="1107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0</w:t>
            </w:r>
          </w:p>
        </w:tc>
        <w:tc>
          <w:tcPr>
            <w:tcW w:w="1189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</w:rPr>
            </w:pPr>
            <w:r w:rsidRPr="007E03F7">
              <w:rPr>
                <w:rFonts w:ascii="Times New Roman" w:hAnsi="Times New Roman" w:cs="Times New Roman"/>
                <w:szCs w:val="24"/>
              </w:rPr>
              <w:t>5 (0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7E03F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30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8 (0.21-1.61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302</w:t>
            </w:r>
          </w:p>
        </w:tc>
        <w:tc>
          <w:tcPr>
            <w:tcW w:w="2530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2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.05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548</w:t>
            </w:r>
          </w:p>
        </w:tc>
        <w:tc>
          <w:tcPr>
            <w:tcW w:w="2530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9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.96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492</w:t>
            </w:r>
          </w:p>
        </w:tc>
        <w:tc>
          <w:tcPr>
            <w:tcW w:w="2531" w:type="dxa"/>
          </w:tcPr>
          <w:p w:rsidR="007E63C0" w:rsidRPr="007E03F7" w:rsidRDefault="00CE6273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3</w:t>
            </w:r>
            <w:r w:rsidR="007E63C0"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2</w:t>
            </w:r>
            <w:r w:rsidR="007E63C0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7E63C0" w:rsidRPr="007E03F7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="007E63C0">
              <w:rPr>
                <w:rFonts w:ascii="Times New Roman" w:hAnsi="Times New Roman" w:cs="Times New Roman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  <w:r w:rsidR="007E63C0"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7E63C0">
              <w:rPr>
                <w:rFonts w:ascii="Times New Roman" w:hAnsi="Times New Roman" w:cs="Times New Roman"/>
                <w:szCs w:val="24"/>
                <w:lang w:val="en-US"/>
              </w:rPr>
              <w:t>; p=0.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7E63C0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</w:p>
        </w:tc>
      </w:tr>
      <w:tr w:rsidR="007E63C0" w:rsidRPr="007E03F7" w:rsidTr="00B23B76">
        <w:tc>
          <w:tcPr>
            <w:tcW w:w="1531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Linear trend</w:t>
            </w:r>
          </w:p>
        </w:tc>
        <w:tc>
          <w:tcPr>
            <w:tcW w:w="1107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27</w:t>
            </w:r>
          </w:p>
        </w:tc>
        <w:tc>
          <w:tcPr>
            <w:tcW w:w="1189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</w:t>
            </w:r>
            <w:r w:rsidRPr="007E03F7">
              <w:rPr>
                <w:rFonts w:ascii="Times New Roman" w:hAnsi="Times New Roman" w:cs="Times New Roman"/>
                <w:szCs w:val="24"/>
              </w:rPr>
              <w:t xml:space="preserve"> (1.1)</w:t>
            </w:r>
          </w:p>
        </w:tc>
        <w:tc>
          <w:tcPr>
            <w:tcW w:w="2530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0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176</w:t>
            </w:r>
          </w:p>
        </w:tc>
        <w:tc>
          <w:tcPr>
            <w:tcW w:w="2530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80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5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414</w:t>
            </w:r>
          </w:p>
        </w:tc>
        <w:tc>
          <w:tcPr>
            <w:tcW w:w="2530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8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2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362</w:t>
            </w:r>
          </w:p>
        </w:tc>
        <w:tc>
          <w:tcPr>
            <w:tcW w:w="2531" w:type="dxa"/>
          </w:tcPr>
          <w:p w:rsidR="007E63C0" w:rsidRPr="007E03F7" w:rsidRDefault="007E63C0" w:rsidP="00A2683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80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4</w:t>
            </w:r>
            <w:r w:rsidR="003C0DA9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 w:rsidR="003C0DA9">
              <w:rPr>
                <w:rFonts w:ascii="Times New Roman" w:hAnsi="Times New Roman" w:cs="Times New Roman"/>
                <w:szCs w:val="24"/>
                <w:lang w:val="en-US"/>
              </w:rPr>
              <w:t>37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</w:t>
            </w:r>
            <w:r w:rsidR="003C0DA9">
              <w:rPr>
                <w:rFonts w:ascii="Times New Roman" w:hAnsi="Times New Roman" w:cs="Times New Roman"/>
                <w:szCs w:val="24"/>
                <w:lang w:val="en-US"/>
              </w:rPr>
              <w:t>0.423</w:t>
            </w:r>
          </w:p>
        </w:tc>
      </w:tr>
    </w:tbl>
    <w:p w:rsidR="00FF09F4" w:rsidRDefault="00FF09F4" w:rsidP="00A26836"/>
    <w:p w:rsidR="00FF09F4" w:rsidRDefault="00FF09F4"/>
    <w:p w:rsidR="00FF09F4" w:rsidRDefault="00FF09F4"/>
    <w:p w:rsidR="00FF09F4" w:rsidRDefault="00FF09F4"/>
    <w:p w:rsidR="00FF09F4" w:rsidRDefault="00FF09F4"/>
    <w:p w:rsidR="00FF09F4" w:rsidRDefault="00FF09F4"/>
    <w:p w:rsidR="00CC2B02" w:rsidRDefault="00CC2B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F09F4" w:rsidRDefault="00FF09F4" w:rsidP="00FF09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nline Supplementary Table 3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e Odds Ratios for Psycho</w:t>
      </w:r>
      <w:r w:rsidR="00697DC3">
        <w:rPr>
          <w:rFonts w:ascii="Times New Roman" w:hAnsi="Times New Roman" w:cs="Times New Roman"/>
          <w:b/>
          <w:sz w:val="24"/>
          <w:szCs w:val="24"/>
          <w:lang w:val="en-US"/>
        </w:rPr>
        <w:t>tic Disorder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Age 18 Year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 the ALSPAC Birth Cohort for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0D248A">
        <w:rPr>
          <w:rFonts w:ascii="Times New Roman" w:hAnsi="Times New Roman" w:cs="Times New Roman"/>
          <w:b/>
          <w:i/>
          <w:sz w:val="24"/>
          <w:szCs w:val="24"/>
          <w:lang w:val="en-US"/>
        </w:rPr>
        <w:t>IL6R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type Asp358Ala (rs2228145 A&gt;C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FF09F4" w:rsidRDefault="00FF09F4" w:rsidP="00FF09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F09F4" w:rsidRPr="00485730" w:rsidRDefault="00FF09F4" w:rsidP="00FF09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5730">
        <w:rPr>
          <w:rFonts w:ascii="Times New Roman" w:hAnsi="Times New Roman" w:cs="Times New Roman"/>
          <w:sz w:val="24"/>
          <w:szCs w:val="24"/>
          <w:lang w:val="en-US"/>
        </w:rPr>
        <w:t>Sensitivity analysis after removing related participants (Identity-by-Descent cut-off = 0.05)</w:t>
      </w:r>
    </w:p>
    <w:p w:rsidR="00FF09F4" w:rsidRDefault="00FF09F4" w:rsidP="00FF09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107"/>
        <w:gridCol w:w="1189"/>
        <w:gridCol w:w="2530"/>
        <w:gridCol w:w="2530"/>
        <w:gridCol w:w="2530"/>
        <w:gridCol w:w="2531"/>
      </w:tblGrid>
      <w:tr w:rsidR="00485730" w:rsidRPr="007E03F7" w:rsidTr="00910D66">
        <w:tc>
          <w:tcPr>
            <w:tcW w:w="1531" w:type="dxa"/>
          </w:tcPr>
          <w:p w:rsidR="00485730" w:rsidRPr="007E03F7" w:rsidRDefault="00485730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Genotype</w:t>
            </w:r>
          </w:p>
        </w:tc>
        <w:tc>
          <w:tcPr>
            <w:tcW w:w="1107" w:type="dxa"/>
          </w:tcPr>
          <w:p w:rsidR="00485730" w:rsidRPr="007E03F7" w:rsidRDefault="00485730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Sample</w:t>
            </w:r>
          </w:p>
        </w:tc>
        <w:tc>
          <w:tcPr>
            <w:tcW w:w="1189" w:type="dxa"/>
          </w:tcPr>
          <w:p w:rsidR="00485730" w:rsidRPr="007E03F7" w:rsidRDefault="00485730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Case, No. (%)</w:t>
            </w:r>
          </w:p>
        </w:tc>
        <w:tc>
          <w:tcPr>
            <w:tcW w:w="10121" w:type="dxa"/>
            <w:gridSpan w:val="4"/>
          </w:tcPr>
          <w:p w:rsidR="00485730" w:rsidRPr="007E03F7" w:rsidRDefault="00485730" w:rsidP="00B23B76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Odds Ratio (95% CI)</w:t>
            </w:r>
          </w:p>
        </w:tc>
      </w:tr>
      <w:tr w:rsidR="00FF09F4" w:rsidRPr="007E03F7" w:rsidTr="00B23B76">
        <w:tc>
          <w:tcPr>
            <w:tcW w:w="1531" w:type="dxa"/>
          </w:tcPr>
          <w:p w:rsidR="00FF09F4" w:rsidRPr="007E03F7" w:rsidRDefault="00FF09F4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107" w:type="dxa"/>
          </w:tcPr>
          <w:p w:rsidR="00FF09F4" w:rsidRPr="007E03F7" w:rsidRDefault="00FF09F4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189" w:type="dxa"/>
          </w:tcPr>
          <w:p w:rsidR="00FF09F4" w:rsidRPr="007E03F7" w:rsidRDefault="00FF09F4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2530" w:type="dxa"/>
          </w:tcPr>
          <w:p w:rsidR="00FF09F4" w:rsidRPr="007E03F7" w:rsidRDefault="00055DB5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Unadjusted (N=3332</w:t>
            </w:r>
            <w:r w:rsidR="00FF09F4"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)</w:t>
            </w:r>
          </w:p>
        </w:tc>
        <w:tc>
          <w:tcPr>
            <w:tcW w:w="2530" w:type="dxa"/>
          </w:tcPr>
          <w:p w:rsidR="00FF09F4" w:rsidRPr="007E03F7" w:rsidRDefault="00FF09F4" w:rsidP="00B23B76">
            <w:pPr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Adjusted for</w:t>
            </w:r>
            <w:r w:rsidR="000B402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sex and body mass index (N=3303</w:t>
            </w: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)</w:t>
            </w:r>
          </w:p>
        </w:tc>
        <w:tc>
          <w:tcPr>
            <w:tcW w:w="2530" w:type="dxa"/>
          </w:tcPr>
          <w:p w:rsidR="00FF09F4" w:rsidRPr="007E03F7" w:rsidRDefault="00FF09F4" w:rsidP="00570904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Adjusted for father’s social class, ethnicity, mother’s highest education (N=2</w:t>
            </w:r>
            <w:r w:rsidR="00570904">
              <w:rPr>
                <w:rFonts w:ascii="Times New Roman" w:hAnsi="Times New Roman" w:cs="Times New Roman"/>
                <w:b/>
                <w:szCs w:val="24"/>
                <w:lang w:val="en-US"/>
              </w:rPr>
              <w:t>911</w:t>
            </w: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)</w:t>
            </w:r>
          </w:p>
        </w:tc>
        <w:tc>
          <w:tcPr>
            <w:tcW w:w="2531" w:type="dxa"/>
          </w:tcPr>
          <w:p w:rsidR="00FF09F4" w:rsidRPr="007E03F7" w:rsidRDefault="00FF09F4" w:rsidP="00B23B76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Adjusted for sex, body mass index, father’s social class, ethnicity, mo</w:t>
            </w:r>
            <w:r w:rsidR="00184A65">
              <w:rPr>
                <w:rFonts w:ascii="Times New Roman" w:hAnsi="Times New Roman" w:cs="Times New Roman"/>
                <w:b/>
                <w:szCs w:val="24"/>
                <w:lang w:val="en-US"/>
              </w:rPr>
              <w:t>ther’s highest education (N=2667</w:t>
            </w:r>
            <w:r w:rsidRPr="007E03F7">
              <w:rPr>
                <w:rFonts w:ascii="Times New Roman" w:hAnsi="Times New Roman" w:cs="Times New Roman"/>
                <w:b/>
                <w:szCs w:val="24"/>
                <w:lang w:val="en-US"/>
              </w:rPr>
              <w:t>)</w:t>
            </w:r>
          </w:p>
        </w:tc>
      </w:tr>
      <w:tr w:rsidR="00570904" w:rsidRPr="007E03F7" w:rsidTr="00B23B76">
        <w:tc>
          <w:tcPr>
            <w:tcW w:w="1531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A/A</w:t>
            </w:r>
          </w:p>
        </w:tc>
        <w:tc>
          <w:tcPr>
            <w:tcW w:w="1107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41</w:t>
            </w:r>
          </w:p>
        </w:tc>
        <w:tc>
          <w:tcPr>
            <w:tcW w:w="1189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 (1.7</w:t>
            </w:r>
            <w:r w:rsidRPr="007E03F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30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1 [reference]</w:t>
            </w:r>
          </w:p>
        </w:tc>
        <w:tc>
          <w:tcPr>
            <w:tcW w:w="2530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1 [reference]</w:t>
            </w:r>
          </w:p>
        </w:tc>
        <w:tc>
          <w:tcPr>
            <w:tcW w:w="2530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1 [reference]</w:t>
            </w:r>
          </w:p>
        </w:tc>
        <w:tc>
          <w:tcPr>
            <w:tcW w:w="2531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1 [reference]</w:t>
            </w:r>
          </w:p>
        </w:tc>
      </w:tr>
      <w:tr w:rsidR="00570904" w:rsidRPr="007E03F7" w:rsidTr="00B23B76">
        <w:tc>
          <w:tcPr>
            <w:tcW w:w="1531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A/C</w:t>
            </w:r>
          </w:p>
        </w:tc>
        <w:tc>
          <w:tcPr>
            <w:tcW w:w="1107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90</w:t>
            </w:r>
          </w:p>
        </w:tc>
        <w:tc>
          <w:tcPr>
            <w:tcW w:w="1189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 (1.8</w:t>
            </w:r>
            <w:r w:rsidRPr="007E03F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30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6 (0.59-1.90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849</w:t>
            </w:r>
          </w:p>
        </w:tc>
        <w:tc>
          <w:tcPr>
            <w:tcW w:w="2530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7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-2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03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831</w:t>
            </w:r>
          </w:p>
        </w:tc>
        <w:tc>
          <w:tcPr>
            <w:tcW w:w="2530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97 (0.49-1.91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944</w:t>
            </w:r>
          </w:p>
        </w:tc>
        <w:tc>
          <w:tcPr>
            <w:tcW w:w="2531" w:type="dxa"/>
          </w:tcPr>
          <w:p w:rsidR="00570904" w:rsidRPr="007E03F7" w:rsidRDefault="00570904" w:rsidP="00184A65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184A65">
              <w:rPr>
                <w:rFonts w:ascii="Times New Roman" w:hAnsi="Times New Roman" w:cs="Times New Roman"/>
                <w:szCs w:val="24"/>
                <w:lang w:val="en-US"/>
              </w:rPr>
              <w:t>.0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0.5</w:t>
            </w:r>
            <w:r w:rsidR="00184A6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="00184A65">
              <w:rPr>
                <w:rFonts w:ascii="Times New Roman" w:hAnsi="Times New Roman" w:cs="Times New Roman"/>
                <w:szCs w:val="24"/>
                <w:lang w:val="en-US"/>
              </w:rPr>
              <w:t>2.19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8</w:t>
            </w:r>
            <w:r w:rsidR="00184A65">
              <w:rPr>
                <w:rFonts w:ascii="Times New Roman" w:hAnsi="Times New Roman" w:cs="Times New Roman"/>
                <w:szCs w:val="24"/>
                <w:lang w:val="en-US"/>
              </w:rPr>
              <w:t>36</w:t>
            </w:r>
          </w:p>
        </w:tc>
      </w:tr>
      <w:tr w:rsidR="00570904" w:rsidRPr="007E03F7" w:rsidTr="00B23B76">
        <w:tc>
          <w:tcPr>
            <w:tcW w:w="1531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C/C</w:t>
            </w:r>
          </w:p>
        </w:tc>
        <w:tc>
          <w:tcPr>
            <w:tcW w:w="1107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1</w:t>
            </w:r>
          </w:p>
        </w:tc>
        <w:tc>
          <w:tcPr>
            <w:tcW w:w="1189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</w:rPr>
            </w:pPr>
            <w:r w:rsidRPr="007E03F7">
              <w:rPr>
                <w:rFonts w:ascii="Times New Roman" w:hAnsi="Times New Roman" w:cs="Times New Roman"/>
                <w:szCs w:val="24"/>
              </w:rPr>
              <w:t>5 (0.8)</w:t>
            </w:r>
          </w:p>
        </w:tc>
        <w:tc>
          <w:tcPr>
            <w:tcW w:w="2530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49 (0.18-1.33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164</w:t>
            </w:r>
          </w:p>
        </w:tc>
        <w:tc>
          <w:tcPr>
            <w:tcW w:w="2530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34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8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092</w:t>
            </w:r>
          </w:p>
        </w:tc>
        <w:tc>
          <w:tcPr>
            <w:tcW w:w="2530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36 (0.10-1.28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116</w:t>
            </w:r>
          </w:p>
        </w:tc>
        <w:tc>
          <w:tcPr>
            <w:tcW w:w="2531" w:type="dxa"/>
          </w:tcPr>
          <w:p w:rsidR="00570904" w:rsidRPr="007E03F7" w:rsidRDefault="00570904" w:rsidP="00A13F89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A13F89">
              <w:rPr>
                <w:rFonts w:ascii="Times New Roman" w:hAnsi="Times New Roman" w:cs="Times New Roman"/>
                <w:szCs w:val="24"/>
                <w:lang w:val="en-US"/>
              </w:rPr>
              <w:t>.4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0.1</w:t>
            </w:r>
            <w:r w:rsidR="00A13F89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 w:rsidR="00A13F89">
              <w:rPr>
                <w:rFonts w:ascii="Times New Roman" w:hAnsi="Times New Roman" w:cs="Times New Roman"/>
                <w:szCs w:val="24"/>
                <w:lang w:val="en-US"/>
              </w:rPr>
              <w:t>46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</w:t>
            </w:r>
            <w:r w:rsidR="00A13F89">
              <w:rPr>
                <w:rFonts w:ascii="Times New Roman" w:hAnsi="Times New Roman" w:cs="Times New Roman"/>
                <w:szCs w:val="24"/>
                <w:lang w:val="en-US"/>
              </w:rPr>
              <w:t>170</w:t>
            </w:r>
          </w:p>
        </w:tc>
      </w:tr>
      <w:tr w:rsidR="00570904" w:rsidRPr="007E03F7" w:rsidTr="00B23B76">
        <w:tc>
          <w:tcPr>
            <w:tcW w:w="1531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Linear trend</w:t>
            </w:r>
          </w:p>
        </w:tc>
        <w:tc>
          <w:tcPr>
            <w:tcW w:w="1107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32</w:t>
            </w:r>
          </w:p>
        </w:tc>
        <w:tc>
          <w:tcPr>
            <w:tcW w:w="1189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 (1.6</w:t>
            </w:r>
            <w:r w:rsidRPr="007E03F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30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9 (0.53-1.19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; p=0.270 </w:t>
            </w:r>
          </w:p>
        </w:tc>
        <w:tc>
          <w:tcPr>
            <w:tcW w:w="2530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3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 xml:space="preserve"> (0.47-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4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; p=0.177 </w:t>
            </w:r>
          </w:p>
        </w:tc>
        <w:tc>
          <w:tcPr>
            <w:tcW w:w="2530" w:type="dxa"/>
          </w:tcPr>
          <w:p w:rsidR="00570904" w:rsidRPr="007E03F7" w:rsidRDefault="00570904" w:rsidP="0057090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3 (0.45-1.15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</w:t>
            </w:r>
            <w:r w:rsidR="007D44DE">
              <w:rPr>
                <w:rFonts w:ascii="Times New Roman" w:hAnsi="Times New Roman" w:cs="Times New Roman"/>
                <w:szCs w:val="24"/>
                <w:lang w:val="en-US"/>
              </w:rPr>
              <w:t>176</w:t>
            </w:r>
          </w:p>
        </w:tc>
        <w:tc>
          <w:tcPr>
            <w:tcW w:w="2531" w:type="dxa"/>
          </w:tcPr>
          <w:p w:rsidR="00570904" w:rsidRPr="007E03F7" w:rsidRDefault="00570904" w:rsidP="00E76B4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E76B47">
              <w:rPr>
                <w:rFonts w:ascii="Times New Roman" w:hAnsi="Times New Roman" w:cs="Times New Roman"/>
                <w:szCs w:val="24"/>
                <w:lang w:val="en-US"/>
              </w:rPr>
              <w:t>.7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0.</w:t>
            </w:r>
            <w:r w:rsidR="00E76B47">
              <w:rPr>
                <w:rFonts w:ascii="Times New Roman" w:hAnsi="Times New Roman" w:cs="Times New Roman"/>
                <w:szCs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 w:rsidR="00E76B47">
              <w:rPr>
                <w:rFonts w:ascii="Times New Roman" w:hAnsi="Times New Roman" w:cs="Times New Roman"/>
                <w:szCs w:val="24"/>
                <w:lang w:val="en-US"/>
              </w:rPr>
              <w:t>24</w:t>
            </w:r>
            <w:r w:rsidRPr="007E03F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; p=0.27</w:t>
            </w:r>
            <w:r w:rsidR="00E76B47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</w:tr>
    </w:tbl>
    <w:p w:rsidR="00FF09F4" w:rsidRDefault="00FF09F4" w:rsidP="00FF09F4"/>
    <w:p w:rsidR="00FF09F4" w:rsidRDefault="00FF09F4"/>
    <w:p w:rsidR="00FF09F4" w:rsidRDefault="00FF09F4"/>
    <w:p w:rsidR="00FF09F4" w:rsidRDefault="00FF09F4"/>
    <w:p w:rsidR="00211F75" w:rsidRDefault="00C456EA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211F75" w:rsidSect="007E03F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42F60" w:rsidRDefault="00C456EA" w:rsidP="00C456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nline Supplementary Table 4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ss-tabulation of the </w:t>
      </w:r>
      <w:r w:rsidRPr="000D248A">
        <w:rPr>
          <w:rFonts w:ascii="Times New Roman" w:hAnsi="Times New Roman" w:cs="Times New Roman"/>
          <w:b/>
          <w:i/>
          <w:sz w:val="24"/>
          <w:szCs w:val="24"/>
          <w:lang w:val="en-US"/>
        </w:rPr>
        <w:t>IL6R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type Asp358Ala (rs2228145 A&gt;C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Diagnosis of Psychotic Disorder Only</w:t>
      </w:r>
      <w:r w:rsidR="005C52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456EA" w:rsidRPr="00542F60" w:rsidRDefault="005C5232" w:rsidP="00C456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2F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42F60" w:rsidRPr="00542F60">
        <w:rPr>
          <w:rFonts w:ascii="Times New Roman" w:hAnsi="Times New Roman" w:cs="Times New Roman"/>
          <w:sz w:val="24"/>
          <w:szCs w:val="24"/>
          <w:lang w:val="en-US"/>
        </w:rPr>
        <w:t>Cases</w:t>
      </w:r>
      <w:r w:rsidRPr="00542F60">
        <w:rPr>
          <w:rFonts w:ascii="Times New Roman" w:hAnsi="Times New Roman" w:cs="Times New Roman"/>
          <w:sz w:val="24"/>
          <w:szCs w:val="24"/>
          <w:lang w:val="en-US"/>
        </w:rPr>
        <w:t xml:space="preserve"> with co-morbid severe depression</w:t>
      </w:r>
      <w:r w:rsidR="0057719A" w:rsidRPr="00542F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E12E2" w:rsidRPr="00542F60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57719A" w:rsidRPr="00542F60">
        <w:rPr>
          <w:rFonts w:ascii="Times New Roman" w:hAnsi="Times New Roman" w:cs="Times New Roman"/>
          <w:sz w:val="24"/>
          <w:szCs w:val="24"/>
          <w:lang w:val="en-US"/>
        </w:rPr>
        <w:t>removed</w:t>
      </w:r>
      <w:proofErr w:type="gramEnd"/>
      <w:r w:rsidR="0057719A" w:rsidRPr="00542F60">
        <w:rPr>
          <w:rFonts w:ascii="Times New Roman" w:hAnsi="Times New Roman" w:cs="Times New Roman"/>
          <w:sz w:val="24"/>
          <w:szCs w:val="24"/>
          <w:lang w:val="en-US"/>
        </w:rPr>
        <w:t xml:space="preserve"> from dataset</w:t>
      </w:r>
      <w:r w:rsidRPr="00542F6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:rsidR="00C456EA" w:rsidRDefault="00C456EA" w:rsidP="00C456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9"/>
        <w:gridCol w:w="2217"/>
        <w:gridCol w:w="2160"/>
        <w:gridCol w:w="2230"/>
      </w:tblGrid>
      <w:tr w:rsidR="00952A9E" w:rsidTr="00B24896">
        <w:tc>
          <w:tcPr>
            <w:tcW w:w="3487" w:type="dxa"/>
          </w:tcPr>
          <w:p w:rsidR="00952A9E" w:rsidRDefault="00952A9E" w:rsidP="00C456E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6974" w:type="dxa"/>
            <w:gridSpan w:val="2"/>
          </w:tcPr>
          <w:p w:rsidR="00952A9E" w:rsidRDefault="00AF7CF4" w:rsidP="00AF7C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gnosed with</w:t>
            </w:r>
            <w:r w:rsidR="00952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sychotic Disord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nly </w:t>
            </w:r>
            <w:r w:rsidR="00952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18 Years</w:t>
            </w:r>
          </w:p>
        </w:tc>
        <w:tc>
          <w:tcPr>
            <w:tcW w:w="3487" w:type="dxa"/>
          </w:tcPr>
          <w:p w:rsidR="00952A9E" w:rsidRDefault="00952A9E" w:rsidP="00C456E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52A9E" w:rsidTr="00B46737">
        <w:tc>
          <w:tcPr>
            <w:tcW w:w="3487" w:type="dxa"/>
          </w:tcPr>
          <w:p w:rsidR="00952A9E" w:rsidRDefault="00952A9E" w:rsidP="00C456E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87" w:type="dxa"/>
          </w:tcPr>
          <w:p w:rsidR="00952A9E" w:rsidRDefault="00952A9E" w:rsidP="00C456E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, No. (%)</w:t>
            </w:r>
          </w:p>
        </w:tc>
        <w:tc>
          <w:tcPr>
            <w:tcW w:w="3487" w:type="dxa"/>
          </w:tcPr>
          <w:p w:rsidR="00952A9E" w:rsidRDefault="00952A9E" w:rsidP="00C456E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, No. (%)</w:t>
            </w:r>
          </w:p>
        </w:tc>
        <w:tc>
          <w:tcPr>
            <w:tcW w:w="3487" w:type="dxa"/>
          </w:tcPr>
          <w:p w:rsidR="00952A9E" w:rsidRDefault="00952A9E" w:rsidP="00C456E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, No (%)</w:t>
            </w:r>
          </w:p>
        </w:tc>
      </w:tr>
      <w:tr w:rsidR="00952A9E" w:rsidTr="00952A9E">
        <w:tc>
          <w:tcPr>
            <w:tcW w:w="3487" w:type="dxa"/>
          </w:tcPr>
          <w:p w:rsidR="00952A9E" w:rsidRPr="00952A9E" w:rsidRDefault="00952A9E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3487" w:type="dxa"/>
          </w:tcPr>
          <w:p w:rsidR="00952A9E" w:rsidRPr="00952A9E" w:rsidRDefault="002D318F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1 (98.4)</w:t>
            </w:r>
          </w:p>
        </w:tc>
        <w:tc>
          <w:tcPr>
            <w:tcW w:w="3487" w:type="dxa"/>
          </w:tcPr>
          <w:p w:rsidR="00952A9E" w:rsidRPr="00952A9E" w:rsidRDefault="002D318F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.6)</w:t>
            </w:r>
          </w:p>
        </w:tc>
        <w:tc>
          <w:tcPr>
            <w:tcW w:w="3487" w:type="dxa"/>
          </w:tcPr>
          <w:p w:rsidR="00952A9E" w:rsidRPr="00952A9E" w:rsidRDefault="002D318F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9 (100)</w:t>
            </w:r>
          </w:p>
        </w:tc>
      </w:tr>
      <w:tr w:rsidR="00952A9E" w:rsidTr="00952A9E">
        <w:tc>
          <w:tcPr>
            <w:tcW w:w="3487" w:type="dxa"/>
          </w:tcPr>
          <w:p w:rsidR="00952A9E" w:rsidRPr="00952A9E" w:rsidRDefault="00952A9E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3487" w:type="dxa"/>
          </w:tcPr>
          <w:p w:rsidR="00952A9E" w:rsidRPr="00952A9E" w:rsidRDefault="002D318F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1 (98.4)</w:t>
            </w:r>
          </w:p>
        </w:tc>
        <w:tc>
          <w:tcPr>
            <w:tcW w:w="3487" w:type="dxa"/>
          </w:tcPr>
          <w:p w:rsidR="00952A9E" w:rsidRPr="00952A9E" w:rsidRDefault="002D318F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1.6)</w:t>
            </w:r>
          </w:p>
        </w:tc>
        <w:tc>
          <w:tcPr>
            <w:tcW w:w="3487" w:type="dxa"/>
          </w:tcPr>
          <w:p w:rsidR="00952A9E" w:rsidRPr="00952A9E" w:rsidRDefault="002D318F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5 (100)</w:t>
            </w:r>
          </w:p>
        </w:tc>
      </w:tr>
      <w:tr w:rsidR="00952A9E" w:rsidTr="00952A9E">
        <w:tc>
          <w:tcPr>
            <w:tcW w:w="3487" w:type="dxa"/>
          </w:tcPr>
          <w:p w:rsidR="00952A9E" w:rsidRPr="00952A9E" w:rsidRDefault="00952A9E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3487" w:type="dxa"/>
          </w:tcPr>
          <w:p w:rsidR="00952A9E" w:rsidRPr="00952A9E" w:rsidRDefault="002D318F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 (99.8)</w:t>
            </w:r>
          </w:p>
        </w:tc>
        <w:tc>
          <w:tcPr>
            <w:tcW w:w="3487" w:type="dxa"/>
          </w:tcPr>
          <w:p w:rsidR="00952A9E" w:rsidRPr="00952A9E" w:rsidRDefault="002D318F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3487" w:type="dxa"/>
          </w:tcPr>
          <w:p w:rsidR="00952A9E" w:rsidRPr="00952A9E" w:rsidRDefault="002D318F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 (100)</w:t>
            </w:r>
          </w:p>
        </w:tc>
      </w:tr>
      <w:tr w:rsidR="00952A9E" w:rsidTr="00952A9E">
        <w:tc>
          <w:tcPr>
            <w:tcW w:w="3487" w:type="dxa"/>
          </w:tcPr>
          <w:p w:rsidR="00952A9E" w:rsidRPr="00952A9E" w:rsidRDefault="00952A9E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487" w:type="dxa"/>
          </w:tcPr>
          <w:p w:rsidR="00952A9E" w:rsidRPr="00952A9E" w:rsidRDefault="002D318F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2 (98.7)</w:t>
            </w:r>
          </w:p>
        </w:tc>
        <w:tc>
          <w:tcPr>
            <w:tcW w:w="3487" w:type="dxa"/>
          </w:tcPr>
          <w:p w:rsidR="00952A9E" w:rsidRPr="00952A9E" w:rsidRDefault="002D318F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.3)</w:t>
            </w:r>
          </w:p>
        </w:tc>
        <w:tc>
          <w:tcPr>
            <w:tcW w:w="3487" w:type="dxa"/>
          </w:tcPr>
          <w:p w:rsidR="00952A9E" w:rsidRPr="00952A9E" w:rsidRDefault="002D318F" w:rsidP="00C456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5 (100)</w:t>
            </w:r>
          </w:p>
        </w:tc>
      </w:tr>
    </w:tbl>
    <w:p w:rsidR="00C456EA" w:rsidRDefault="00C456EA" w:rsidP="00C456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A4CB9" w:rsidRDefault="005A4CB9" w:rsidP="005C52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A4CB9" w:rsidRDefault="005A4CB9" w:rsidP="005C52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F60" w:rsidRDefault="005C5232" w:rsidP="005C52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Supplementary Table 5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ss-tabulation of the </w:t>
      </w:r>
      <w:r w:rsidRPr="000D248A">
        <w:rPr>
          <w:rFonts w:ascii="Times New Roman" w:hAnsi="Times New Roman" w:cs="Times New Roman"/>
          <w:b/>
          <w:i/>
          <w:sz w:val="24"/>
          <w:szCs w:val="24"/>
          <w:lang w:val="en-US"/>
        </w:rPr>
        <w:t>IL6R</w:t>
      </w:r>
      <w:r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type Asp358Ala (rs2228145 A&gt;C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Diagnosis of Severe Depression Only </w:t>
      </w:r>
    </w:p>
    <w:p w:rsidR="005C5232" w:rsidRPr="00542F60" w:rsidRDefault="005C5232" w:rsidP="005C52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2F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42F60" w:rsidRPr="00542F60">
        <w:rPr>
          <w:rFonts w:ascii="Times New Roman" w:hAnsi="Times New Roman" w:cs="Times New Roman"/>
          <w:sz w:val="24"/>
          <w:szCs w:val="24"/>
          <w:lang w:val="en-US"/>
        </w:rPr>
        <w:t>Cases</w:t>
      </w:r>
      <w:r w:rsidRPr="00542F60">
        <w:rPr>
          <w:rFonts w:ascii="Times New Roman" w:hAnsi="Times New Roman" w:cs="Times New Roman"/>
          <w:sz w:val="24"/>
          <w:szCs w:val="24"/>
          <w:lang w:val="en-US"/>
        </w:rPr>
        <w:t xml:space="preserve"> with co-morbid psychotic disorder</w:t>
      </w:r>
      <w:r w:rsidR="0057719A" w:rsidRPr="00542F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E12E2" w:rsidRPr="00542F60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57719A" w:rsidRPr="00542F60">
        <w:rPr>
          <w:rFonts w:ascii="Times New Roman" w:hAnsi="Times New Roman" w:cs="Times New Roman"/>
          <w:sz w:val="24"/>
          <w:szCs w:val="24"/>
          <w:lang w:val="en-US"/>
        </w:rPr>
        <w:t>removed</w:t>
      </w:r>
      <w:proofErr w:type="gramEnd"/>
      <w:r w:rsidR="0057719A" w:rsidRPr="00542F60">
        <w:rPr>
          <w:rFonts w:ascii="Times New Roman" w:hAnsi="Times New Roman" w:cs="Times New Roman"/>
          <w:sz w:val="24"/>
          <w:szCs w:val="24"/>
          <w:lang w:val="en-US"/>
        </w:rPr>
        <w:t xml:space="preserve"> from dataset</w:t>
      </w:r>
      <w:r w:rsidRPr="00542F6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5C5232" w:rsidRDefault="005C5232" w:rsidP="005C52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9"/>
        <w:gridCol w:w="2217"/>
        <w:gridCol w:w="2160"/>
        <w:gridCol w:w="2230"/>
      </w:tblGrid>
      <w:tr w:rsidR="005C5232" w:rsidTr="001436B8">
        <w:tc>
          <w:tcPr>
            <w:tcW w:w="3487" w:type="dxa"/>
          </w:tcPr>
          <w:p w:rsidR="005C5232" w:rsidRDefault="005C5232" w:rsidP="001436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6974" w:type="dxa"/>
            <w:gridSpan w:val="2"/>
          </w:tcPr>
          <w:p w:rsidR="005C5232" w:rsidRDefault="005C5232" w:rsidP="005C52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gnosed with Severe Depression Only at 18 Years</w:t>
            </w:r>
          </w:p>
        </w:tc>
        <w:tc>
          <w:tcPr>
            <w:tcW w:w="3487" w:type="dxa"/>
          </w:tcPr>
          <w:p w:rsidR="005C5232" w:rsidRDefault="005C5232" w:rsidP="001436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C5232" w:rsidTr="001436B8">
        <w:tc>
          <w:tcPr>
            <w:tcW w:w="3487" w:type="dxa"/>
          </w:tcPr>
          <w:p w:rsidR="005C5232" w:rsidRDefault="005C5232" w:rsidP="001436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87" w:type="dxa"/>
          </w:tcPr>
          <w:p w:rsidR="005C5232" w:rsidRDefault="005C5232" w:rsidP="001436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, No. (%)</w:t>
            </w:r>
          </w:p>
        </w:tc>
        <w:tc>
          <w:tcPr>
            <w:tcW w:w="3487" w:type="dxa"/>
          </w:tcPr>
          <w:p w:rsidR="005C5232" w:rsidRDefault="005C5232" w:rsidP="001436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, No. (%)</w:t>
            </w:r>
          </w:p>
        </w:tc>
        <w:tc>
          <w:tcPr>
            <w:tcW w:w="3487" w:type="dxa"/>
          </w:tcPr>
          <w:p w:rsidR="005C5232" w:rsidRDefault="005C5232" w:rsidP="001436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, No (%)</w:t>
            </w:r>
          </w:p>
        </w:tc>
      </w:tr>
      <w:tr w:rsidR="005C5232" w:rsidTr="001436B8">
        <w:tc>
          <w:tcPr>
            <w:tcW w:w="3487" w:type="dxa"/>
          </w:tcPr>
          <w:p w:rsidR="005C5232" w:rsidRPr="00952A9E" w:rsidRDefault="005C5232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3487" w:type="dxa"/>
          </w:tcPr>
          <w:p w:rsidR="005C5232" w:rsidRPr="00952A9E" w:rsidRDefault="0057719A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1 (98.6)</w:t>
            </w:r>
          </w:p>
        </w:tc>
        <w:tc>
          <w:tcPr>
            <w:tcW w:w="3487" w:type="dxa"/>
          </w:tcPr>
          <w:p w:rsidR="005C5232" w:rsidRPr="00952A9E" w:rsidRDefault="0057719A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.4)</w:t>
            </w:r>
          </w:p>
        </w:tc>
        <w:tc>
          <w:tcPr>
            <w:tcW w:w="3487" w:type="dxa"/>
          </w:tcPr>
          <w:p w:rsidR="005C5232" w:rsidRPr="00952A9E" w:rsidRDefault="0057719A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7 (100)</w:t>
            </w:r>
          </w:p>
        </w:tc>
      </w:tr>
      <w:tr w:rsidR="005C5232" w:rsidTr="001436B8">
        <w:tc>
          <w:tcPr>
            <w:tcW w:w="3487" w:type="dxa"/>
          </w:tcPr>
          <w:p w:rsidR="005C5232" w:rsidRPr="00952A9E" w:rsidRDefault="005C5232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3487" w:type="dxa"/>
          </w:tcPr>
          <w:p w:rsidR="005C5232" w:rsidRPr="00952A9E" w:rsidRDefault="0057719A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1 (99.3)</w:t>
            </w:r>
          </w:p>
        </w:tc>
        <w:tc>
          <w:tcPr>
            <w:tcW w:w="3487" w:type="dxa"/>
          </w:tcPr>
          <w:p w:rsidR="005C5232" w:rsidRPr="00952A9E" w:rsidRDefault="0057719A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0.7)</w:t>
            </w:r>
          </w:p>
        </w:tc>
        <w:tc>
          <w:tcPr>
            <w:tcW w:w="3487" w:type="dxa"/>
          </w:tcPr>
          <w:p w:rsidR="005C5232" w:rsidRPr="00952A9E" w:rsidRDefault="0057719A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1 (100)</w:t>
            </w:r>
          </w:p>
        </w:tc>
      </w:tr>
      <w:tr w:rsidR="005C5232" w:rsidTr="001436B8">
        <w:tc>
          <w:tcPr>
            <w:tcW w:w="3487" w:type="dxa"/>
          </w:tcPr>
          <w:p w:rsidR="005C5232" w:rsidRPr="00952A9E" w:rsidRDefault="005C5232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3487" w:type="dxa"/>
          </w:tcPr>
          <w:p w:rsidR="005C5232" w:rsidRPr="00952A9E" w:rsidRDefault="0057719A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 (99.3)</w:t>
            </w:r>
          </w:p>
        </w:tc>
        <w:tc>
          <w:tcPr>
            <w:tcW w:w="3487" w:type="dxa"/>
          </w:tcPr>
          <w:p w:rsidR="005C5232" w:rsidRPr="00952A9E" w:rsidRDefault="0057719A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0.7)</w:t>
            </w:r>
          </w:p>
        </w:tc>
        <w:tc>
          <w:tcPr>
            <w:tcW w:w="3487" w:type="dxa"/>
          </w:tcPr>
          <w:p w:rsidR="005C5232" w:rsidRPr="00952A9E" w:rsidRDefault="0057719A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 (100)</w:t>
            </w:r>
          </w:p>
        </w:tc>
      </w:tr>
      <w:tr w:rsidR="005C5232" w:rsidTr="001436B8">
        <w:tc>
          <w:tcPr>
            <w:tcW w:w="3487" w:type="dxa"/>
          </w:tcPr>
          <w:p w:rsidR="005C5232" w:rsidRPr="00952A9E" w:rsidRDefault="005C5232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487" w:type="dxa"/>
          </w:tcPr>
          <w:p w:rsidR="005C5232" w:rsidRPr="00952A9E" w:rsidRDefault="0057719A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2 (99.1)</w:t>
            </w:r>
          </w:p>
        </w:tc>
        <w:tc>
          <w:tcPr>
            <w:tcW w:w="3487" w:type="dxa"/>
          </w:tcPr>
          <w:p w:rsidR="005C5232" w:rsidRPr="00952A9E" w:rsidRDefault="0057719A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0.9)</w:t>
            </w:r>
          </w:p>
        </w:tc>
        <w:tc>
          <w:tcPr>
            <w:tcW w:w="3487" w:type="dxa"/>
          </w:tcPr>
          <w:p w:rsidR="005C5232" w:rsidRPr="00952A9E" w:rsidRDefault="0057719A" w:rsidP="00143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2 (100)</w:t>
            </w:r>
          </w:p>
        </w:tc>
      </w:tr>
    </w:tbl>
    <w:p w:rsidR="005C5232" w:rsidRDefault="005C5232" w:rsidP="005C52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A4CB9" w:rsidRDefault="005A4CB9" w:rsidP="00E807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A4CB9" w:rsidRDefault="005A4CB9" w:rsidP="00E807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F60" w:rsidRDefault="00A26836" w:rsidP="00E807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Supplementary Table 6</w:t>
      </w:r>
      <w:r w:rsidR="00E8072A" w:rsidRPr="000D248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E807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ss-tabulation of the </w:t>
      </w:r>
      <w:r w:rsidR="00E8072A" w:rsidRPr="000D248A">
        <w:rPr>
          <w:rFonts w:ascii="Times New Roman" w:hAnsi="Times New Roman" w:cs="Times New Roman"/>
          <w:b/>
          <w:i/>
          <w:sz w:val="24"/>
          <w:szCs w:val="24"/>
          <w:lang w:val="en-US"/>
        </w:rPr>
        <w:t>IL6R</w:t>
      </w:r>
      <w:r w:rsidR="00E8072A" w:rsidRPr="000D2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type Asp358Ala (rs2228145 A&gt;C)</w:t>
      </w:r>
      <w:r w:rsidR="00E807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Diagnosis of both Psychosis and Severe Depression </w:t>
      </w:r>
    </w:p>
    <w:p w:rsidR="00E8072A" w:rsidRPr="00542F60" w:rsidRDefault="00E8072A" w:rsidP="00E8072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2F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42F60" w:rsidRPr="00542F60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Pr="00542F60">
        <w:rPr>
          <w:rFonts w:ascii="Times New Roman" w:hAnsi="Times New Roman" w:cs="Times New Roman"/>
          <w:sz w:val="24"/>
          <w:szCs w:val="24"/>
          <w:lang w:val="en-US"/>
        </w:rPr>
        <w:t xml:space="preserve"> other cases </w:t>
      </w:r>
      <w:proofErr w:type="gramStart"/>
      <w:r w:rsidR="008E12E2" w:rsidRPr="00542F60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542F60">
        <w:rPr>
          <w:rFonts w:ascii="Times New Roman" w:hAnsi="Times New Roman" w:cs="Times New Roman"/>
          <w:sz w:val="24"/>
          <w:szCs w:val="24"/>
          <w:lang w:val="en-US"/>
        </w:rPr>
        <w:t>removed</w:t>
      </w:r>
      <w:proofErr w:type="gramEnd"/>
      <w:r w:rsidRPr="00542F60">
        <w:rPr>
          <w:rFonts w:ascii="Times New Roman" w:hAnsi="Times New Roman" w:cs="Times New Roman"/>
          <w:sz w:val="24"/>
          <w:szCs w:val="24"/>
          <w:lang w:val="en-US"/>
        </w:rPr>
        <w:t xml:space="preserve"> from dataset)</w:t>
      </w:r>
    </w:p>
    <w:p w:rsidR="00E8072A" w:rsidRDefault="00E8072A" w:rsidP="00E807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9"/>
        <w:gridCol w:w="2217"/>
        <w:gridCol w:w="2160"/>
        <w:gridCol w:w="2230"/>
      </w:tblGrid>
      <w:tr w:rsidR="00E8072A" w:rsidTr="001436B8">
        <w:tc>
          <w:tcPr>
            <w:tcW w:w="3487" w:type="dxa"/>
          </w:tcPr>
          <w:p w:rsidR="00E8072A" w:rsidRDefault="00E8072A" w:rsidP="001436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6974" w:type="dxa"/>
            <w:gridSpan w:val="2"/>
          </w:tcPr>
          <w:p w:rsidR="00E8072A" w:rsidRDefault="00E8072A" w:rsidP="00E807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gnosed with both Psychosis and Severe Depression at 18 Years</w:t>
            </w:r>
          </w:p>
        </w:tc>
        <w:tc>
          <w:tcPr>
            <w:tcW w:w="3487" w:type="dxa"/>
          </w:tcPr>
          <w:p w:rsidR="00E8072A" w:rsidRDefault="00E8072A" w:rsidP="001436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8072A" w:rsidTr="001436B8">
        <w:tc>
          <w:tcPr>
            <w:tcW w:w="3487" w:type="dxa"/>
          </w:tcPr>
          <w:p w:rsidR="00E8072A" w:rsidRDefault="00E8072A" w:rsidP="001436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87" w:type="dxa"/>
          </w:tcPr>
          <w:p w:rsidR="00E8072A" w:rsidRDefault="00E8072A" w:rsidP="001436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, No. (%)</w:t>
            </w:r>
          </w:p>
        </w:tc>
        <w:tc>
          <w:tcPr>
            <w:tcW w:w="3487" w:type="dxa"/>
          </w:tcPr>
          <w:p w:rsidR="00E8072A" w:rsidRDefault="00E8072A" w:rsidP="001436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, No. (%)</w:t>
            </w:r>
          </w:p>
        </w:tc>
        <w:tc>
          <w:tcPr>
            <w:tcW w:w="3487" w:type="dxa"/>
          </w:tcPr>
          <w:p w:rsidR="00E8072A" w:rsidRDefault="00E8072A" w:rsidP="001436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, No (%)</w:t>
            </w:r>
          </w:p>
        </w:tc>
      </w:tr>
      <w:tr w:rsidR="005562AB" w:rsidTr="001436B8">
        <w:tc>
          <w:tcPr>
            <w:tcW w:w="3487" w:type="dxa"/>
          </w:tcPr>
          <w:p w:rsidR="005562AB" w:rsidRPr="00952A9E" w:rsidRDefault="005562A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3487" w:type="dxa"/>
          </w:tcPr>
          <w:p w:rsidR="005562AB" w:rsidRPr="00952A9E" w:rsidRDefault="005562A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1 (99.8)</w:t>
            </w:r>
          </w:p>
        </w:tc>
        <w:tc>
          <w:tcPr>
            <w:tcW w:w="3487" w:type="dxa"/>
          </w:tcPr>
          <w:p w:rsidR="005562AB" w:rsidRPr="00952A9E" w:rsidRDefault="00AA734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2)</w:t>
            </w:r>
          </w:p>
        </w:tc>
        <w:tc>
          <w:tcPr>
            <w:tcW w:w="3487" w:type="dxa"/>
          </w:tcPr>
          <w:p w:rsidR="005562AB" w:rsidRPr="00952A9E" w:rsidRDefault="00AA734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3 (100)</w:t>
            </w:r>
          </w:p>
        </w:tc>
      </w:tr>
      <w:tr w:rsidR="005562AB" w:rsidTr="001436B8">
        <w:tc>
          <w:tcPr>
            <w:tcW w:w="3487" w:type="dxa"/>
          </w:tcPr>
          <w:p w:rsidR="005562AB" w:rsidRPr="00952A9E" w:rsidRDefault="005562A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3487" w:type="dxa"/>
          </w:tcPr>
          <w:p w:rsidR="005562AB" w:rsidRPr="00952A9E" w:rsidRDefault="005562A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1 (99.8)</w:t>
            </w:r>
          </w:p>
        </w:tc>
        <w:tc>
          <w:tcPr>
            <w:tcW w:w="3487" w:type="dxa"/>
          </w:tcPr>
          <w:p w:rsidR="005562AB" w:rsidRPr="00952A9E" w:rsidRDefault="00AA734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2)</w:t>
            </w:r>
          </w:p>
        </w:tc>
        <w:tc>
          <w:tcPr>
            <w:tcW w:w="3487" w:type="dxa"/>
          </w:tcPr>
          <w:p w:rsidR="005562AB" w:rsidRPr="00952A9E" w:rsidRDefault="00AA734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4 (100)</w:t>
            </w:r>
          </w:p>
        </w:tc>
      </w:tr>
      <w:tr w:rsidR="005562AB" w:rsidTr="001436B8">
        <w:tc>
          <w:tcPr>
            <w:tcW w:w="3487" w:type="dxa"/>
          </w:tcPr>
          <w:p w:rsidR="005562AB" w:rsidRPr="00952A9E" w:rsidRDefault="005562A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3487" w:type="dxa"/>
          </w:tcPr>
          <w:p w:rsidR="005562AB" w:rsidRPr="00952A9E" w:rsidRDefault="005562A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 (99.8)</w:t>
            </w:r>
          </w:p>
        </w:tc>
        <w:tc>
          <w:tcPr>
            <w:tcW w:w="3487" w:type="dxa"/>
          </w:tcPr>
          <w:p w:rsidR="005562AB" w:rsidRPr="00952A9E" w:rsidRDefault="00AA734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3487" w:type="dxa"/>
          </w:tcPr>
          <w:p w:rsidR="005562AB" w:rsidRPr="00952A9E" w:rsidRDefault="00AA734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 (100)</w:t>
            </w:r>
          </w:p>
        </w:tc>
      </w:tr>
      <w:tr w:rsidR="005562AB" w:rsidTr="001436B8">
        <w:tc>
          <w:tcPr>
            <w:tcW w:w="3487" w:type="dxa"/>
          </w:tcPr>
          <w:p w:rsidR="005562AB" w:rsidRPr="00952A9E" w:rsidRDefault="005562A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487" w:type="dxa"/>
          </w:tcPr>
          <w:p w:rsidR="005562AB" w:rsidRPr="00952A9E" w:rsidRDefault="005562A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2 (99.8)</w:t>
            </w:r>
          </w:p>
        </w:tc>
        <w:tc>
          <w:tcPr>
            <w:tcW w:w="3487" w:type="dxa"/>
          </w:tcPr>
          <w:p w:rsidR="005562AB" w:rsidRPr="00952A9E" w:rsidRDefault="00AA734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0.2)</w:t>
            </w:r>
          </w:p>
        </w:tc>
        <w:tc>
          <w:tcPr>
            <w:tcW w:w="3487" w:type="dxa"/>
          </w:tcPr>
          <w:p w:rsidR="005562AB" w:rsidRPr="00952A9E" w:rsidRDefault="00AA734B" w:rsidP="005562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8 (100)</w:t>
            </w:r>
          </w:p>
        </w:tc>
      </w:tr>
    </w:tbl>
    <w:p w:rsidR="00211F75" w:rsidRDefault="00211F75" w:rsidP="00211F7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A4CB9" w:rsidRDefault="005A4C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11F75" w:rsidRPr="00A26836" w:rsidRDefault="00B77B78" w:rsidP="00A268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683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Online Supplementary </w:t>
      </w:r>
      <w:r w:rsidR="00211F75" w:rsidRPr="00A268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26836" w:rsidRPr="00A26836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211F75" w:rsidRPr="00A268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268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for Linear Regression Testing </w:t>
      </w:r>
      <w:r w:rsidR="00211F75" w:rsidRPr="00A268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 between </w:t>
      </w:r>
      <w:r w:rsidR="00211F75" w:rsidRPr="00A26836">
        <w:rPr>
          <w:rFonts w:ascii="Times New Roman" w:hAnsi="Times New Roman" w:cs="Times New Roman"/>
          <w:b/>
          <w:i/>
          <w:sz w:val="24"/>
          <w:szCs w:val="24"/>
          <w:lang w:val="en-US"/>
        </w:rPr>
        <w:t>IL6R</w:t>
      </w:r>
      <w:r w:rsidR="00211F75" w:rsidRPr="00A268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type Asp358Ala (rs2228145 A&gt;C) and Other Risk Factors</w:t>
      </w:r>
    </w:p>
    <w:p w:rsidR="00211F75" w:rsidRPr="00A26836" w:rsidRDefault="00211F75" w:rsidP="00A2683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0"/>
        <w:gridCol w:w="1426"/>
        <w:gridCol w:w="1190"/>
        <w:gridCol w:w="1530"/>
        <w:gridCol w:w="1390"/>
      </w:tblGrid>
      <w:tr w:rsidR="00211F75" w:rsidRPr="00A26836" w:rsidTr="00301413">
        <w:tc>
          <w:tcPr>
            <w:tcW w:w="3539" w:type="dxa"/>
          </w:tcPr>
          <w:p w:rsidR="00211F75" w:rsidRPr="0039046D" w:rsidRDefault="00211F75" w:rsidP="00A26836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A268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sk Factor</w:t>
            </w:r>
            <w:r w:rsidR="003904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427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of Assessment</w:t>
            </w:r>
          </w:p>
        </w:tc>
        <w:tc>
          <w:tcPr>
            <w:tcW w:w="1125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ailable Sample</w:t>
            </w:r>
          </w:p>
        </w:tc>
        <w:tc>
          <w:tcPr>
            <w:tcW w:w="1535" w:type="dxa"/>
          </w:tcPr>
          <w:p w:rsidR="00211F75" w:rsidRPr="00A26836" w:rsidRDefault="00E87674" w:rsidP="00A26836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C555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gression co-effici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; SE</w:t>
            </w:r>
          </w:p>
        </w:tc>
        <w:tc>
          <w:tcPr>
            <w:tcW w:w="1390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-</w:t>
            </w:r>
            <w:r w:rsidRPr="00A268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 for Association</w:t>
            </w:r>
          </w:p>
        </w:tc>
      </w:tr>
      <w:tr w:rsidR="00211F75" w:rsidRPr="00A26836" w:rsidTr="00301413">
        <w:tc>
          <w:tcPr>
            <w:tcW w:w="3539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Diagnosis of Depression and Psychosis</w:t>
            </w:r>
          </w:p>
        </w:tc>
        <w:tc>
          <w:tcPr>
            <w:tcW w:w="1427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</w:rPr>
              <w:t>Mean 17.8y (SD=0.38)</w:t>
            </w:r>
          </w:p>
        </w:tc>
        <w:tc>
          <w:tcPr>
            <w:tcW w:w="1125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5</w:t>
            </w:r>
          </w:p>
        </w:tc>
        <w:tc>
          <w:tcPr>
            <w:tcW w:w="1535" w:type="dxa"/>
          </w:tcPr>
          <w:p w:rsidR="00211F75" w:rsidRPr="00A26836" w:rsidRDefault="00DD41E7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; 0.104</w:t>
            </w:r>
          </w:p>
        </w:tc>
        <w:tc>
          <w:tcPr>
            <w:tcW w:w="1390" w:type="dxa"/>
          </w:tcPr>
          <w:p w:rsidR="00211F75" w:rsidRPr="00A26836" w:rsidRDefault="00DD41E7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</w:tr>
      <w:tr w:rsidR="00211F75" w:rsidRPr="00A26836" w:rsidTr="00301413">
        <w:tc>
          <w:tcPr>
            <w:tcW w:w="3539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Weight</w:t>
            </w:r>
          </w:p>
        </w:tc>
        <w:tc>
          <w:tcPr>
            <w:tcW w:w="1427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birth</w:t>
            </w:r>
          </w:p>
        </w:tc>
        <w:tc>
          <w:tcPr>
            <w:tcW w:w="1125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67</w:t>
            </w:r>
          </w:p>
        </w:tc>
        <w:tc>
          <w:tcPr>
            <w:tcW w:w="1535" w:type="dxa"/>
          </w:tcPr>
          <w:p w:rsidR="00211F75" w:rsidRPr="00A26836" w:rsidRDefault="00A55E73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74; 8.639</w:t>
            </w:r>
          </w:p>
        </w:tc>
        <w:tc>
          <w:tcPr>
            <w:tcW w:w="1390" w:type="dxa"/>
          </w:tcPr>
          <w:p w:rsidR="00211F75" w:rsidRPr="00A26836" w:rsidRDefault="00A55E73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3</w:t>
            </w:r>
          </w:p>
        </w:tc>
      </w:tr>
      <w:tr w:rsidR="00211F75" w:rsidRPr="00A26836" w:rsidTr="00301413">
        <w:tc>
          <w:tcPr>
            <w:tcW w:w="3539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</w:t>
            </w:r>
          </w:p>
        </w:tc>
        <w:tc>
          <w:tcPr>
            <w:tcW w:w="1427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birth</w:t>
            </w:r>
          </w:p>
        </w:tc>
        <w:tc>
          <w:tcPr>
            <w:tcW w:w="1125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64</w:t>
            </w:r>
          </w:p>
        </w:tc>
        <w:tc>
          <w:tcPr>
            <w:tcW w:w="1535" w:type="dxa"/>
          </w:tcPr>
          <w:p w:rsidR="00211F75" w:rsidRPr="00A26836" w:rsidRDefault="005242B7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; 0.029</w:t>
            </w:r>
          </w:p>
        </w:tc>
        <w:tc>
          <w:tcPr>
            <w:tcW w:w="1390" w:type="dxa"/>
          </w:tcPr>
          <w:p w:rsidR="00211F75" w:rsidRPr="00A26836" w:rsidRDefault="00211F75" w:rsidP="005242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24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</w:t>
            </w:r>
          </w:p>
        </w:tc>
      </w:tr>
      <w:tr w:rsidR="00211F75" w:rsidRPr="00A26836" w:rsidTr="00301413">
        <w:tc>
          <w:tcPr>
            <w:tcW w:w="3539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’s Postnatal Depression</w:t>
            </w:r>
          </w:p>
        </w:tc>
        <w:tc>
          <w:tcPr>
            <w:tcW w:w="1427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week post-partum</w:t>
            </w:r>
          </w:p>
        </w:tc>
        <w:tc>
          <w:tcPr>
            <w:tcW w:w="1125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56</w:t>
            </w:r>
          </w:p>
        </w:tc>
        <w:tc>
          <w:tcPr>
            <w:tcW w:w="1535" w:type="dxa"/>
          </w:tcPr>
          <w:p w:rsidR="00211F75" w:rsidRPr="00A26836" w:rsidRDefault="00C8584A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; 0.078</w:t>
            </w:r>
          </w:p>
        </w:tc>
        <w:tc>
          <w:tcPr>
            <w:tcW w:w="1390" w:type="dxa"/>
          </w:tcPr>
          <w:p w:rsidR="00211F75" w:rsidRPr="00A26836" w:rsidRDefault="00C8584A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2</w:t>
            </w:r>
          </w:p>
        </w:tc>
      </w:tr>
      <w:tr w:rsidR="00211F75" w:rsidRPr="00A26836" w:rsidTr="00301413">
        <w:tc>
          <w:tcPr>
            <w:tcW w:w="3539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hood Behavioural Problems</w:t>
            </w:r>
          </w:p>
        </w:tc>
        <w:tc>
          <w:tcPr>
            <w:tcW w:w="1427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6.8y (SD=0.11)</w:t>
            </w:r>
          </w:p>
        </w:tc>
        <w:tc>
          <w:tcPr>
            <w:tcW w:w="1125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8</w:t>
            </w:r>
          </w:p>
        </w:tc>
        <w:tc>
          <w:tcPr>
            <w:tcW w:w="1535" w:type="dxa"/>
          </w:tcPr>
          <w:p w:rsidR="00211F75" w:rsidRPr="00A26836" w:rsidRDefault="002023D3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; 0.090</w:t>
            </w:r>
          </w:p>
        </w:tc>
        <w:tc>
          <w:tcPr>
            <w:tcW w:w="1390" w:type="dxa"/>
          </w:tcPr>
          <w:p w:rsidR="00211F75" w:rsidRPr="00A26836" w:rsidRDefault="00211F75" w:rsidP="0020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02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</w:t>
            </w:r>
          </w:p>
        </w:tc>
      </w:tr>
      <w:tr w:rsidR="00211F75" w:rsidRPr="00A26836" w:rsidTr="00301413">
        <w:tc>
          <w:tcPr>
            <w:tcW w:w="3539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hood Intelligence</w:t>
            </w:r>
          </w:p>
        </w:tc>
        <w:tc>
          <w:tcPr>
            <w:tcW w:w="1427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8.7y (SD=0.32)</w:t>
            </w:r>
          </w:p>
        </w:tc>
        <w:tc>
          <w:tcPr>
            <w:tcW w:w="1125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9</w:t>
            </w:r>
          </w:p>
        </w:tc>
        <w:tc>
          <w:tcPr>
            <w:tcW w:w="1535" w:type="dxa"/>
          </w:tcPr>
          <w:p w:rsidR="00211F75" w:rsidRPr="00A26836" w:rsidRDefault="009D006B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; 0.315</w:t>
            </w:r>
          </w:p>
        </w:tc>
        <w:tc>
          <w:tcPr>
            <w:tcW w:w="1390" w:type="dxa"/>
          </w:tcPr>
          <w:p w:rsidR="00211F75" w:rsidRPr="00A26836" w:rsidRDefault="009D006B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1</w:t>
            </w:r>
          </w:p>
        </w:tc>
      </w:tr>
      <w:tr w:rsidR="00211F75" w:rsidRPr="00A26836" w:rsidTr="00301413">
        <w:tc>
          <w:tcPr>
            <w:tcW w:w="3539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1427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an 9.9y (SD=0.32)</w:t>
            </w:r>
          </w:p>
        </w:tc>
        <w:tc>
          <w:tcPr>
            <w:tcW w:w="1125" w:type="dxa"/>
          </w:tcPr>
          <w:p w:rsidR="00211F75" w:rsidRPr="00A26836" w:rsidRDefault="00211F75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13</w:t>
            </w:r>
          </w:p>
        </w:tc>
        <w:tc>
          <w:tcPr>
            <w:tcW w:w="1535" w:type="dxa"/>
          </w:tcPr>
          <w:p w:rsidR="00211F75" w:rsidRPr="00A26836" w:rsidRDefault="00A55E73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1; 0.053</w:t>
            </w:r>
          </w:p>
        </w:tc>
        <w:tc>
          <w:tcPr>
            <w:tcW w:w="1390" w:type="dxa"/>
          </w:tcPr>
          <w:p w:rsidR="00211F75" w:rsidRPr="00A26836" w:rsidRDefault="00A55E73" w:rsidP="00A26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</w:tr>
    </w:tbl>
    <w:p w:rsidR="00A55E73" w:rsidRDefault="00A55E73" w:rsidP="00A26836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39046D" w:rsidRPr="00A2684A" w:rsidRDefault="0039046D" w:rsidP="0039046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0B69A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proofErr w:type="gramEnd"/>
      <w:r w:rsidRPr="00A2684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ther’s postnatal depression was measured by the </w:t>
      </w:r>
      <w:r w:rsidRPr="00A2684A">
        <w:rPr>
          <w:rFonts w:ascii="Times New Roman" w:hAnsi="Times New Roman" w:cs="Times New Roman"/>
          <w:sz w:val="20"/>
          <w:szCs w:val="20"/>
          <w:lang w:val="en-US"/>
        </w:rPr>
        <w:t>Edinburgh Postnatal Depress</w:t>
      </w:r>
      <w:r>
        <w:rPr>
          <w:rFonts w:ascii="Times New Roman" w:hAnsi="Times New Roman" w:cs="Times New Roman"/>
          <w:sz w:val="20"/>
          <w:szCs w:val="20"/>
          <w:lang w:val="en-US"/>
        </w:rPr>
        <w:t>ion Score at 8 weeks postpartum;</w:t>
      </w:r>
      <w:r w:rsidRPr="00A2684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39046D">
        <w:rPr>
          <w:rFonts w:ascii="Times New Roman" w:hAnsi="Times New Roman" w:cs="Times New Roman"/>
          <w:sz w:val="20"/>
          <w:szCs w:val="20"/>
          <w:lang w:val="en-US"/>
        </w:rPr>
        <w:t>hildhood behavioural problem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ere measured by the </w:t>
      </w:r>
      <w:r w:rsidRPr="00A2684A">
        <w:rPr>
          <w:rFonts w:ascii="Times New Roman" w:hAnsi="Times New Roman" w:cs="Times New Roman"/>
          <w:sz w:val="20"/>
          <w:szCs w:val="20"/>
          <w:lang w:val="en-US"/>
        </w:rPr>
        <w:t xml:space="preserve">Strengths and Difficulties Questionnaire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A2684A">
        <w:rPr>
          <w:rFonts w:ascii="Times New Roman" w:hAnsi="Times New Roman" w:cs="Times New Roman"/>
          <w:sz w:val="20"/>
          <w:szCs w:val="20"/>
          <w:lang w:val="en-US"/>
        </w:rPr>
        <w:t>tot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 difficulties score) at 7 years; </w:t>
      </w:r>
      <w:r w:rsidRPr="00A2684A">
        <w:rPr>
          <w:rFonts w:ascii="Times New Roman" w:hAnsi="Times New Roman" w:cs="Times New Roman"/>
          <w:sz w:val="20"/>
          <w:szCs w:val="20"/>
          <w:lang w:val="en-US"/>
        </w:rPr>
        <w:t>total Wechsler IQ score at 8 yea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as used as a measure of childhood intelligence.</w:t>
      </w:r>
      <w:bookmarkStart w:id="0" w:name="_GoBack"/>
      <w:bookmarkEnd w:id="0"/>
    </w:p>
    <w:sectPr w:rsidR="0039046D" w:rsidRPr="00A2684A" w:rsidSect="00211F7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3F7"/>
    <w:rsid w:val="00055DB5"/>
    <w:rsid w:val="00075529"/>
    <w:rsid w:val="000B4024"/>
    <w:rsid w:val="000C45D5"/>
    <w:rsid w:val="001631CB"/>
    <w:rsid w:val="0016537F"/>
    <w:rsid w:val="0018408E"/>
    <w:rsid w:val="00184A65"/>
    <w:rsid w:val="001F7E9B"/>
    <w:rsid w:val="002023D3"/>
    <w:rsid w:val="00204EA3"/>
    <w:rsid w:val="00211F75"/>
    <w:rsid w:val="002D318F"/>
    <w:rsid w:val="00300EAD"/>
    <w:rsid w:val="00301413"/>
    <w:rsid w:val="00315F1B"/>
    <w:rsid w:val="00337E1F"/>
    <w:rsid w:val="0039046D"/>
    <w:rsid w:val="003C01ED"/>
    <w:rsid w:val="003C0DA9"/>
    <w:rsid w:val="003F0C9B"/>
    <w:rsid w:val="004071A0"/>
    <w:rsid w:val="004445ED"/>
    <w:rsid w:val="00485730"/>
    <w:rsid w:val="004A161A"/>
    <w:rsid w:val="004D481D"/>
    <w:rsid w:val="005242B7"/>
    <w:rsid w:val="005403FE"/>
    <w:rsid w:val="00542F60"/>
    <w:rsid w:val="005562AB"/>
    <w:rsid w:val="00570904"/>
    <w:rsid w:val="0057719A"/>
    <w:rsid w:val="00587830"/>
    <w:rsid w:val="005A4CB9"/>
    <w:rsid w:val="005A7056"/>
    <w:rsid w:val="005B4B24"/>
    <w:rsid w:val="005C5232"/>
    <w:rsid w:val="00630D41"/>
    <w:rsid w:val="00690BC4"/>
    <w:rsid w:val="00697DC3"/>
    <w:rsid w:val="006B0C76"/>
    <w:rsid w:val="006C3A9A"/>
    <w:rsid w:val="006F3A73"/>
    <w:rsid w:val="0071502F"/>
    <w:rsid w:val="007D44DE"/>
    <w:rsid w:val="007E03F7"/>
    <w:rsid w:val="007E63C0"/>
    <w:rsid w:val="00827B55"/>
    <w:rsid w:val="0084148A"/>
    <w:rsid w:val="008A7938"/>
    <w:rsid w:val="008E12E2"/>
    <w:rsid w:val="009235C6"/>
    <w:rsid w:val="00952A9E"/>
    <w:rsid w:val="0098730A"/>
    <w:rsid w:val="009A5D43"/>
    <w:rsid w:val="009D006B"/>
    <w:rsid w:val="00A13F89"/>
    <w:rsid w:val="00A26836"/>
    <w:rsid w:val="00A55E73"/>
    <w:rsid w:val="00A703C5"/>
    <w:rsid w:val="00A7513B"/>
    <w:rsid w:val="00A93C31"/>
    <w:rsid w:val="00AA734B"/>
    <w:rsid w:val="00AB4282"/>
    <w:rsid w:val="00AF7CF4"/>
    <w:rsid w:val="00B5493D"/>
    <w:rsid w:val="00B77B78"/>
    <w:rsid w:val="00B964FC"/>
    <w:rsid w:val="00BE1A6B"/>
    <w:rsid w:val="00C16935"/>
    <w:rsid w:val="00C310AC"/>
    <w:rsid w:val="00C456EA"/>
    <w:rsid w:val="00C555A6"/>
    <w:rsid w:val="00C8584A"/>
    <w:rsid w:val="00CA3965"/>
    <w:rsid w:val="00CA7B24"/>
    <w:rsid w:val="00CB51D7"/>
    <w:rsid w:val="00CC2B02"/>
    <w:rsid w:val="00CE56E2"/>
    <w:rsid w:val="00CE6273"/>
    <w:rsid w:val="00D003C1"/>
    <w:rsid w:val="00D20A57"/>
    <w:rsid w:val="00D41074"/>
    <w:rsid w:val="00DB636A"/>
    <w:rsid w:val="00DD41E7"/>
    <w:rsid w:val="00DE77B7"/>
    <w:rsid w:val="00E67921"/>
    <w:rsid w:val="00E76B47"/>
    <w:rsid w:val="00E8072A"/>
    <w:rsid w:val="00E87674"/>
    <w:rsid w:val="00EE04AC"/>
    <w:rsid w:val="00FB4CDE"/>
    <w:rsid w:val="00FC2C7C"/>
    <w:rsid w:val="00FD31CD"/>
    <w:rsid w:val="00FF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8CE05"/>
  <w15:chartTrackingRefBased/>
  <w15:docId w15:val="{FD844D0F-2C33-4A8A-B33E-E74458EE9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5</Pages>
  <Words>853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m Khandaker</dc:creator>
  <cp:keywords/>
  <dc:description/>
  <cp:lastModifiedBy>Golam Khandaker</cp:lastModifiedBy>
  <cp:revision>96</cp:revision>
  <dcterms:created xsi:type="dcterms:W3CDTF">2017-11-03T11:15:00Z</dcterms:created>
  <dcterms:modified xsi:type="dcterms:W3CDTF">2017-11-06T12:19:00Z</dcterms:modified>
</cp:coreProperties>
</file>